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1D139" w14:textId="77777777" w:rsidR="00EE2571" w:rsidRDefault="00EE2571" w:rsidP="00EE2571">
      <w:pPr>
        <w:spacing w:after="120"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3B547B22" w14:textId="77777777" w:rsidR="00EE2571" w:rsidRDefault="00EE2571" w:rsidP="00EE2571">
      <w:pPr>
        <w:spacing w:after="12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0491E8" w14:textId="7AF03CC9" w:rsidR="00EE2571" w:rsidRDefault="00EE2571" w:rsidP="00EE2571">
      <w:pPr>
        <w:pStyle w:val="Caption"/>
        <w:keepNext/>
        <w:spacing w:before="120" w:after="0" w:line="276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4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 The effect sizes of attributes in the transition model (2005-2022)</w:t>
      </w:r>
    </w:p>
    <w:tbl>
      <w:tblPr>
        <w:tblStyle w:val="PlainTable2"/>
        <w:tblW w:w="8510" w:type="dxa"/>
        <w:tblInd w:w="0" w:type="dxa"/>
        <w:tblLook w:val="04A0" w:firstRow="1" w:lastRow="0" w:firstColumn="1" w:lastColumn="0" w:noHBand="0" w:noVBand="1"/>
      </w:tblPr>
      <w:tblGrid>
        <w:gridCol w:w="1170"/>
        <w:gridCol w:w="3780"/>
        <w:gridCol w:w="1660"/>
        <w:gridCol w:w="1900"/>
      </w:tblGrid>
      <w:tr w:rsidR="00EE2571" w14:paraId="4DD5DA87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515E40DB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37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7EAE7A7" w14:textId="77777777" w:rsidR="00EE2571" w:rsidRDefault="00EE25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9C5C031" w14:textId="77777777" w:rsidR="00EE2571" w:rsidRDefault="00EE25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uracy (%)</w:t>
            </w:r>
          </w:p>
        </w:tc>
        <w:tc>
          <w:tcPr>
            <w:tcW w:w="190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326AFF6E" w14:textId="77777777" w:rsidR="00EE2571" w:rsidRDefault="00EE257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kill measure</w:t>
            </w:r>
          </w:p>
        </w:tc>
      </w:tr>
      <w:tr w:rsidR="00EE2571" w14:paraId="761E40A9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2D5665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06582302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vidence Likelihood 2005-202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43ADAF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25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6B07FE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9</w:t>
            </w:r>
          </w:p>
        </w:tc>
      </w:tr>
      <w:tr w:rsidR="00EE2571" w14:paraId="1CFA06D6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385BD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E5E53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tance to Coastline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9EF9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8F65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54</w:t>
            </w:r>
          </w:p>
        </w:tc>
      </w:tr>
      <w:tr w:rsidR="00EE2571" w14:paraId="14966C6D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E4FE02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71F16A64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Roadways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8B6C19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7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BED8F7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47</w:t>
            </w:r>
          </w:p>
        </w:tc>
      </w:tr>
      <w:tr w:rsidR="00EE2571" w14:paraId="50721BA2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4C44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CAF29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Commercial are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854B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806F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54</w:t>
            </w:r>
          </w:p>
        </w:tc>
      </w:tr>
      <w:tr w:rsidR="00EE2571" w14:paraId="6903DBF6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9AF2B0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075D25CE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tance to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arking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Fuel stations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7FF77A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7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45BA2C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69</w:t>
            </w:r>
          </w:p>
        </w:tc>
      </w:tr>
      <w:tr w:rsidR="00EE2571" w14:paraId="40C9691E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4C20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746B6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levatio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7ADA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C2A7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73</w:t>
            </w:r>
          </w:p>
        </w:tc>
      </w:tr>
      <w:tr w:rsidR="00EE2571" w14:paraId="62800DFB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D285AF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6C5F3F9F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tance to residential areas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18A7AE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E58DDC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23</w:t>
            </w:r>
          </w:p>
        </w:tc>
      </w:tr>
      <w:tr w:rsidR="00EE2571" w14:paraId="12845C83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46F3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FC048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stance to Waterway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4220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B9C4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09</w:t>
            </w:r>
          </w:p>
        </w:tc>
      </w:tr>
      <w:tr w:rsidR="00EE2571" w14:paraId="1A0D2AF9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DDCBED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29E54819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tance to Industrial areas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0BAA71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969634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8</w:t>
            </w:r>
          </w:p>
        </w:tc>
      </w:tr>
      <w:tr w:rsidR="00EE2571" w14:paraId="5316EF93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6362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F60AB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pulation Density 2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778E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711B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8</w:t>
            </w:r>
          </w:p>
        </w:tc>
      </w:tr>
      <w:tr w:rsidR="00EE2571" w14:paraId="1E3FC986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F1C148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2290A9B2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pulation Density 2005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CAD088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AEB417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</w:tr>
      <w:tr w:rsidR="00EE2571" w14:paraId="2EB721AC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D421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09D2E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pulation Density 198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A11D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A03E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</w:tr>
      <w:tr w:rsidR="00EE2571" w14:paraId="4B01B7AB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939156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323B7685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ine density of roadways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3EA3D6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200237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571" w14:paraId="5F743612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0419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9F8EA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int density 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arking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Fuel stat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0DF1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7D5D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001</w:t>
            </w:r>
          </w:p>
        </w:tc>
      </w:tr>
      <w:tr w:rsidR="00EE2571" w14:paraId="0F1E9F1C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B46DB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4AE9EBC4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mercial property prices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069E7D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FAE48C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</w:tr>
      <w:tr w:rsidR="00EE2571" w14:paraId="4A2A22B2" w14:textId="77777777" w:rsidTr="00EE25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BD41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B366A" w14:textId="77777777" w:rsidR="00EE2571" w:rsidRDefault="00EE25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o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34524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5E9B" w14:textId="77777777" w:rsidR="00EE2571" w:rsidRDefault="00EE257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571" w14:paraId="2FF3E49F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81DDF4" w14:textId="77777777" w:rsidR="00EE2571" w:rsidRDefault="00EE257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0A2CCAF0" w14:textId="77777777" w:rsidR="00EE2571" w:rsidRDefault="00EE25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sidential property prices 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14:paraId="7371FEE0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3</w:t>
            </w:r>
          </w:p>
        </w:tc>
        <w:tc>
          <w:tcPr>
            <w:tcW w:w="1900" w:type="dxa"/>
            <w:tcBorders>
              <w:left w:val="nil"/>
              <w:right w:val="nil"/>
            </w:tcBorders>
            <w:noWrap/>
            <w:hideMark/>
          </w:tcPr>
          <w:p w14:paraId="774BBF39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0003</w:t>
            </w:r>
          </w:p>
        </w:tc>
      </w:tr>
    </w:tbl>
    <w:p w14:paraId="3A96656E" w14:textId="77777777" w:rsidR="00EE2571" w:rsidRDefault="00EE2571" w:rsidP="00EE2571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36BDF33F" w14:textId="77777777" w:rsidR="00EE2571" w:rsidRDefault="00EE2571" w:rsidP="00EE2571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100EB0D9" w14:textId="77777777" w:rsidR="00EE2571" w:rsidRDefault="00EE2571"/>
    <w:sectPr w:rsidR="00EE2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C291E"/>
    <w:multiLevelType w:val="hybridMultilevel"/>
    <w:tmpl w:val="C00AB58E"/>
    <w:lvl w:ilvl="0" w:tplc="C0A03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731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71"/>
    <w:rsid w:val="00C94C45"/>
    <w:rsid w:val="00EE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4203"/>
  <w15:chartTrackingRefBased/>
  <w15:docId w15:val="{60620B09-F7FE-499F-BDB3-651A6674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E25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EE2571"/>
    <w:pPr>
      <w:spacing w:line="256" w:lineRule="auto"/>
      <w:ind w:left="720"/>
      <w:contextualSpacing/>
    </w:pPr>
  </w:style>
  <w:style w:type="paragraph" w:customStyle="1" w:styleId="Default">
    <w:name w:val="Default"/>
    <w:rsid w:val="00EE25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table" w:styleId="PlainTable2">
    <w:name w:val="Plain Table 2"/>
    <w:basedOn w:val="TableNormal"/>
    <w:uiPriority w:val="99"/>
    <w:rsid w:val="00EE257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-SHAAR</dc:creator>
  <cp:keywords/>
  <dc:description/>
  <cp:lastModifiedBy>Walid AL-SHAAR</cp:lastModifiedBy>
  <cp:revision>2</cp:revision>
  <dcterms:created xsi:type="dcterms:W3CDTF">2025-06-26T15:08:00Z</dcterms:created>
  <dcterms:modified xsi:type="dcterms:W3CDTF">2025-06-26T15:17:00Z</dcterms:modified>
</cp:coreProperties>
</file>